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86C00" w14:textId="722236A0" w:rsidR="009C2376" w:rsidRPr="00A64CFE" w:rsidRDefault="006E0C2D" w:rsidP="002602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4CFE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871061" w:rsidRPr="00A64CFE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Pr="00A64CFE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.</w:t>
      </w:r>
      <w:r w:rsidRPr="00A64CFE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py number variation regions of deletion type associated with growth, feed efficiency, and feeding behavior.</w:t>
      </w:r>
      <w:r w:rsidRPr="00A64CFE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tbl>
      <w:tblPr>
        <w:tblW w:w="13787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1"/>
        <w:gridCol w:w="861"/>
        <w:gridCol w:w="1320"/>
        <w:gridCol w:w="1325"/>
        <w:gridCol w:w="1134"/>
        <w:gridCol w:w="1086"/>
        <w:gridCol w:w="1335"/>
        <w:gridCol w:w="1335"/>
        <w:gridCol w:w="2408"/>
        <w:gridCol w:w="1952"/>
      </w:tblGrid>
      <w:tr w:rsidR="005355AF" w:rsidRPr="00A64CFE" w14:paraId="155562B4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E109501" w14:textId="126537C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_Hlk154157614"/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NVR</w:t>
            </w: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8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D30F0E0" w14:textId="5019C7F4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r</w:t>
            </w: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9958CFA" w14:textId="0818B363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rt (bp)</w:t>
            </w:r>
          </w:p>
        </w:tc>
        <w:tc>
          <w:tcPr>
            <w:tcW w:w="13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94E373A" w14:textId="36A684FA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nd (bp)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1E5ED19" w14:textId="7BC53383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10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8A96ED6" w14:textId="2D484483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ait</w:t>
            </w: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AF4E0D6" w14:textId="6AAA3276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0801B30" w14:textId="36558C51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_value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70DB526" w14:textId="48791953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nsembl ID</w:t>
            </w:r>
          </w:p>
        </w:tc>
        <w:tc>
          <w:tcPr>
            <w:tcW w:w="19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3EB4F7E" w14:textId="059B39E3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e ID</w:t>
            </w:r>
          </w:p>
        </w:tc>
      </w:tr>
      <w:tr w:rsidR="005355AF" w:rsidRPr="00A64CFE" w14:paraId="6CF32B14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A6388" w14:textId="4184F568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08A9" w14:textId="58818A31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E1455" w14:textId="1FE899E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,110</w:t>
            </w:r>
            <w:r w:rsidRPr="00FF78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EF206" w14:textId="6A8B6280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,653,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D3594" w14:textId="04393DFE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78E72" w14:textId="707D6AA6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FE1E39" w14:textId="2422C6B6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2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54C622" w14:textId="6F622A4F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43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139C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0684</w:t>
            </w:r>
          </w:p>
          <w:p w14:paraId="71B2B859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8830</w:t>
            </w:r>
          </w:p>
          <w:p w14:paraId="7057107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8579</w:t>
            </w:r>
          </w:p>
          <w:p w14:paraId="5720637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5172</w:t>
            </w:r>
          </w:p>
          <w:p w14:paraId="10941D1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38945</w:t>
            </w:r>
          </w:p>
          <w:p w14:paraId="1D2D3E9F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2052</w:t>
            </w:r>
          </w:p>
          <w:p w14:paraId="6BC81ADF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2043</w:t>
            </w:r>
          </w:p>
          <w:p w14:paraId="76BBD74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2138</w:t>
            </w:r>
          </w:p>
          <w:p w14:paraId="1F3F42DF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3637</w:t>
            </w:r>
          </w:p>
          <w:p w14:paraId="58F52AC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3403</w:t>
            </w:r>
          </w:p>
          <w:p w14:paraId="5076A587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8314</w:t>
            </w:r>
          </w:p>
          <w:p w14:paraId="72B8FD56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8309</w:t>
            </w:r>
          </w:p>
          <w:p w14:paraId="3DDBCF84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3832</w:t>
            </w:r>
          </w:p>
          <w:p w14:paraId="1B508315" w14:textId="34B4DDC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38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AD202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ARHGEF10L</w:t>
            </w:r>
          </w:p>
          <w:p w14:paraId="58374CD3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</w:p>
          <w:p w14:paraId="5C8B1A09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RCC2</w:t>
            </w:r>
          </w:p>
          <w:p w14:paraId="5F72ADE0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bta-mir-2358</w:t>
            </w:r>
          </w:p>
          <w:p w14:paraId="4D8545B6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PADI6</w:t>
            </w:r>
          </w:p>
          <w:p w14:paraId="0CD04112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PADI4</w:t>
            </w:r>
          </w:p>
          <w:p w14:paraId="2C5CFCDF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PADI3</w:t>
            </w:r>
          </w:p>
          <w:p w14:paraId="065DCCBC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PADI1</w:t>
            </w:r>
          </w:p>
          <w:p w14:paraId="5783F3FB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5S_rRNA</w:t>
            </w:r>
          </w:p>
          <w:p w14:paraId="7C33BA0C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PADI2</w:t>
            </w:r>
          </w:p>
          <w:p w14:paraId="677564B4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SDHB</w:t>
            </w:r>
          </w:p>
          <w:p w14:paraId="1DA5417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P13A2</w:t>
            </w:r>
          </w:p>
          <w:p w14:paraId="67CCE6D7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FAP2</w:t>
            </w:r>
          </w:p>
          <w:p w14:paraId="7AC18408" w14:textId="3AC0AEEE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ROCC</w:t>
            </w:r>
          </w:p>
        </w:tc>
      </w:tr>
      <w:tr w:rsidR="005355AF" w:rsidRPr="00A64CFE" w14:paraId="2F95203E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3B8C2" w14:textId="0F83949B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3B2DC" w14:textId="2F394CB4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1673C" w14:textId="72338E7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,080,4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1CF2" w14:textId="0FDDC6D0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,820,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BE731" w14:textId="640A4C52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le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D59F1" w14:textId="3A3FA9F2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9EC339" w14:textId="0606D4B1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5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40584C" w14:textId="66DA3E8E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4x10</w:t>
            </w: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4513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2291</w:t>
            </w:r>
          </w:p>
          <w:p w14:paraId="73D026D9" w14:textId="2A8C2FA1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444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C609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BC1D22A</w:t>
            </w:r>
          </w:p>
          <w:p w14:paraId="136F4ACC" w14:textId="74A1E4D4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ta-mir-2285o-5</w:t>
            </w:r>
          </w:p>
        </w:tc>
      </w:tr>
      <w:tr w:rsidR="005355AF" w:rsidRPr="00A64CFE" w14:paraId="4DD541B9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2C3D7" w14:textId="0A4425D8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FD65E" w14:textId="6E69A478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7DA9" w14:textId="0CBE5844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,755,7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487FF" w14:textId="53AFE19C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,164,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9CE76" w14:textId="0465575D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pli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260B" w14:textId="4CBFAFF3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5FEFE4" w14:textId="1733009E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8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6F23C0" w14:textId="2EB4424A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32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5372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0108</w:t>
            </w:r>
          </w:p>
          <w:p w14:paraId="36021F9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7164</w:t>
            </w:r>
          </w:p>
          <w:p w14:paraId="0A8211A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1271</w:t>
            </w:r>
          </w:p>
          <w:p w14:paraId="3AEC504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1044</w:t>
            </w:r>
          </w:p>
          <w:p w14:paraId="16D032A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1042</w:t>
            </w:r>
          </w:p>
          <w:p w14:paraId="4C34AE86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1328</w:t>
            </w:r>
          </w:p>
          <w:p w14:paraId="1C1833CE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8974</w:t>
            </w:r>
          </w:p>
          <w:p w14:paraId="6788399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8789</w:t>
            </w:r>
          </w:p>
          <w:p w14:paraId="7016CBFE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2577</w:t>
            </w:r>
          </w:p>
          <w:p w14:paraId="7C8A36C1" w14:textId="359CC390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257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17000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ETM1</w:t>
            </w:r>
          </w:p>
          <w:p w14:paraId="554292E8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GFR3</w:t>
            </w:r>
          </w:p>
          <w:p w14:paraId="760A9F20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  <w:p w14:paraId="10878E7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ACC3</w:t>
            </w:r>
          </w:p>
          <w:p w14:paraId="3B70CD7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MEM129</w:t>
            </w:r>
          </w:p>
          <w:p w14:paraId="7187E39D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LBP</w:t>
            </w:r>
          </w:p>
          <w:p w14:paraId="0533E88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  <w:p w14:paraId="336BA16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KX1-1</w:t>
            </w:r>
          </w:p>
          <w:p w14:paraId="431C1F59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VSSA</w:t>
            </w:r>
          </w:p>
          <w:p w14:paraId="5D63843F" w14:textId="28EB69E2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EA</w:t>
            </w:r>
          </w:p>
        </w:tc>
      </w:tr>
      <w:tr w:rsidR="005355AF" w:rsidRPr="00A64CFE" w14:paraId="6AA3ED9A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EF2A6" w14:textId="2380FFC1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F88A5" w14:textId="4036D443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0094" w14:textId="3AFB2B32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5080E" w14:textId="72996380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74,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F3159" w14:textId="4EFF044A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pli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2D635" w14:textId="6F73D128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6FF795" w14:textId="077432E8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8876084" w14:textId="7F82E3F4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92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06FEA" w14:textId="1FA8C483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349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25AD7" w14:textId="487C8876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  <w:tr w:rsidR="005355AF" w:rsidRPr="00A64CFE" w14:paraId="71420F50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73213" w14:textId="06CE90DB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AA8B" w14:textId="091856C6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34D57" w14:textId="037618C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951,0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B0150" w14:textId="6FDD18CD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292,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836AB" w14:textId="7596D05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E1375" w14:textId="5399830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132AEF" w14:textId="4849F7C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269B21" w14:textId="7179F75A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2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C1396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0717</w:t>
            </w:r>
          </w:p>
          <w:p w14:paraId="02D85AB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lastRenderedPageBreak/>
              <w:t>ENSBTAG00000019767</w:t>
            </w:r>
          </w:p>
          <w:p w14:paraId="411D678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8393</w:t>
            </w:r>
          </w:p>
          <w:p w14:paraId="2018F38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7560</w:t>
            </w:r>
          </w:p>
          <w:p w14:paraId="7843FC00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6072</w:t>
            </w:r>
          </w:p>
          <w:p w14:paraId="63278A67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39372</w:t>
            </w:r>
          </w:p>
          <w:p w14:paraId="7EF57BBD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0765</w:t>
            </w:r>
          </w:p>
          <w:p w14:paraId="2A98F83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39355</w:t>
            </w:r>
          </w:p>
          <w:p w14:paraId="49767DC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0772</w:t>
            </w:r>
          </w:p>
          <w:p w14:paraId="61C4903D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2098</w:t>
            </w:r>
          </w:p>
          <w:p w14:paraId="4CDE568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2100</w:t>
            </w:r>
          </w:p>
          <w:p w14:paraId="08AAD8EF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6648</w:t>
            </w:r>
          </w:p>
          <w:p w14:paraId="1D50F269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5050</w:t>
            </w:r>
          </w:p>
          <w:p w14:paraId="457078B7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5051</w:t>
            </w:r>
          </w:p>
          <w:p w14:paraId="06D3E4C4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7357</w:t>
            </w:r>
          </w:p>
          <w:p w14:paraId="09FBF658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4349</w:t>
            </w:r>
          </w:p>
          <w:p w14:paraId="222637D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3018</w:t>
            </w:r>
          </w:p>
          <w:p w14:paraId="127D4E97" w14:textId="2F3994A4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161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672C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lastRenderedPageBreak/>
              <w:t>PLPP2</w:t>
            </w:r>
          </w:p>
          <w:p w14:paraId="683D8212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lastRenderedPageBreak/>
              <w:t>MIER2</w:t>
            </w:r>
          </w:p>
          <w:p w14:paraId="1AB3E79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HEG</w:t>
            </w:r>
          </w:p>
          <w:p w14:paraId="02C7AF9F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2CD4C</w:t>
            </w:r>
          </w:p>
          <w:p w14:paraId="41A92999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HC2</w:t>
            </w:r>
          </w:p>
          <w:p w14:paraId="11ADAD5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ODF3L2</w:t>
            </w:r>
          </w:p>
          <w:p w14:paraId="4EDF125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  <w:p w14:paraId="5ED018A7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ADCAM1</w:t>
            </w:r>
          </w:p>
          <w:p w14:paraId="704EB89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PGS1</w:t>
            </w:r>
          </w:p>
          <w:p w14:paraId="170BCD8D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DC34</w:t>
            </w:r>
          </w:p>
          <w:p w14:paraId="3AD94E4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ZMM</w:t>
            </w:r>
          </w:p>
          <w:p w14:paraId="3D9D9CA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SG</w:t>
            </w:r>
          </w:p>
          <w:p w14:paraId="6290048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CN2</w:t>
            </w:r>
          </w:p>
          <w:p w14:paraId="4A0B19B8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OLRMT</w:t>
            </w:r>
          </w:p>
          <w:p w14:paraId="26E67DC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GF22</w:t>
            </w:r>
          </w:p>
          <w:p w14:paraId="73746EF8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NF126</w:t>
            </w:r>
          </w:p>
          <w:p w14:paraId="54D20FF6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STL3</w:t>
            </w:r>
          </w:p>
          <w:p w14:paraId="6C3CBD96" w14:textId="19BB318D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SS57</w:t>
            </w:r>
          </w:p>
        </w:tc>
      </w:tr>
      <w:tr w:rsidR="005355AF" w:rsidRPr="005355AF" w14:paraId="5113AB70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5897" w14:textId="666B2646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NVR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5B52" w14:textId="1269D1B4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510AF" w14:textId="052AB1DF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359,0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F6BF" w14:textId="66983BDE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,823,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D9B70B" w14:textId="086019EB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C9D0" w14:textId="1BC6F95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93A6F30" w14:textId="0015AB45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7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06DCCD" w14:textId="4D62FAC0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21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57F4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5828</w:t>
            </w:r>
          </w:p>
          <w:p w14:paraId="08CD112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1609</w:t>
            </w:r>
          </w:p>
          <w:p w14:paraId="3E187D42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5829</w:t>
            </w:r>
          </w:p>
          <w:p w14:paraId="4C8A104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9418</w:t>
            </w:r>
          </w:p>
          <w:p w14:paraId="679EB886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6105</w:t>
            </w:r>
          </w:p>
          <w:p w14:paraId="4F19D2E2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6188</w:t>
            </w:r>
          </w:p>
          <w:p w14:paraId="2CBBF8A7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8122</w:t>
            </w:r>
          </w:p>
          <w:p w14:paraId="423EDC42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7217</w:t>
            </w:r>
          </w:p>
          <w:p w14:paraId="0094B5A9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3281</w:t>
            </w:r>
          </w:p>
          <w:p w14:paraId="6409B42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6406</w:t>
            </w:r>
          </w:p>
          <w:p w14:paraId="635189B2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37418</w:t>
            </w:r>
          </w:p>
          <w:p w14:paraId="4A1C602F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8607</w:t>
            </w:r>
          </w:p>
          <w:p w14:paraId="3DA2C1D7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2434</w:t>
            </w:r>
          </w:p>
          <w:p w14:paraId="27F33BF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5597</w:t>
            </w:r>
          </w:p>
          <w:p w14:paraId="3950F51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1351</w:t>
            </w:r>
          </w:p>
          <w:p w14:paraId="71D70BD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0764</w:t>
            </w:r>
          </w:p>
          <w:p w14:paraId="61EEB99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0766</w:t>
            </w:r>
          </w:p>
          <w:p w14:paraId="1E5362A0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0772</w:t>
            </w:r>
          </w:p>
          <w:p w14:paraId="7FFB5C81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0776</w:t>
            </w:r>
          </w:p>
          <w:p w14:paraId="6918AC88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3003</w:t>
            </w:r>
          </w:p>
          <w:p w14:paraId="729FDE5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0780</w:t>
            </w:r>
          </w:p>
          <w:p w14:paraId="7A223A0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1639</w:t>
            </w:r>
          </w:p>
          <w:p w14:paraId="0E19DB4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5233</w:t>
            </w:r>
          </w:p>
          <w:p w14:paraId="10FD91C1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0550</w:t>
            </w:r>
          </w:p>
          <w:p w14:paraId="6ACD489E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2172</w:t>
            </w:r>
          </w:p>
          <w:p w14:paraId="6067B561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7480</w:t>
            </w:r>
          </w:p>
          <w:p w14:paraId="05A63E4E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6542</w:t>
            </w:r>
          </w:p>
          <w:p w14:paraId="55B0F7A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38221</w:t>
            </w:r>
          </w:p>
          <w:p w14:paraId="011A6A50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30839</w:t>
            </w:r>
          </w:p>
          <w:p w14:paraId="6D6D36F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9419</w:t>
            </w:r>
          </w:p>
          <w:p w14:paraId="64BE14E4" w14:textId="11E2422E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411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F0E29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TBP1</w:t>
            </w:r>
          </w:p>
          <w:p w14:paraId="765F36AD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LPPR3</w:t>
            </w:r>
          </w:p>
          <w:p w14:paraId="3DC17E6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ZU1</w:t>
            </w:r>
          </w:p>
          <w:p w14:paraId="431A7967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6</w:t>
            </w:r>
          </w:p>
          <w:p w14:paraId="69B02B4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RTN3</w:t>
            </w:r>
          </w:p>
          <w:p w14:paraId="2679FC5F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LANE</w:t>
            </w:r>
          </w:p>
          <w:p w14:paraId="30D3825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FD</w:t>
            </w:r>
          </w:p>
          <w:p w14:paraId="3D3CBF97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MED16</w:t>
            </w:r>
          </w:p>
          <w:p w14:paraId="5E8ED839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U6</w:t>
            </w:r>
          </w:p>
          <w:p w14:paraId="2909F0C7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R3HDM4</w:t>
            </w:r>
          </w:p>
          <w:p w14:paraId="7D66D59C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KISS1R</w:t>
            </w:r>
          </w:p>
          <w:p w14:paraId="6D1DC146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ARID3A</w:t>
            </w:r>
          </w:p>
          <w:p w14:paraId="298C8128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WDR18</w:t>
            </w:r>
          </w:p>
          <w:p w14:paraId="0E43B693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GRIN3B</w:t>
            </w:r>
          </w:p>
          <w:p w14:paraId="56BFCD1D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TMEM259</w:t>
            </w:r>
          </w:p>
          <w:p w14:paraId="172CB5B8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CNN2</w:t>
            </w:r>
          </w:p>
          <w:p w14:paraId="294401B4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ABCA7</w:t>
            </w:r>
          </w:p>
          <w:p w14:paraId="31021029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ARHGAP45</w:t>
            </w:r>
          </w:p>
          <w:p w14:paraId="3732D075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POLR2E</w:t>
            </w:r>
          </w:p>
          <w:p w14:paraId="3373F0FF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PX4</w:t>
            </w:r>
          </w:p>
          <w:p w14:paraId="01F12DF9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BNO2</w:t>
            </w:r>
          </w:p>
          <w:p w14:paraId="1C7D59F0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K11</w:t>
            </w:r>
          </w:p>
          <w:p w14:paraId="0FF013AD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BARP</w:t>
            </w:r>
          </w:p>
          <w:p w14:paraId="082F82E8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P5F1D</w:t>
            </w:r>
          </w:p>
          <w:p w14:paraId="21BDB47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IDN</w:t>
            </w:r>
          </w:p>
          <w:p w14:paraId="05C0AC7F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CIRBP</w:t>
            </w:r>
          </w:p>
          <w:p w14:paraId="4BA63C42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FAM174C</w:t>
            </w:r>
          </w:p>
          <w:p w14:paraId="43628BB0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EFNA2</w:t>
            </w:r>
          </w:p>
          <w:p w14:paraId="3695C55E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PWWP3A</w:t>
            </w:r>
          </w:p>
          <w:p w14:paraId="2AC1663D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NDUFS7</w:t>
            </w:r>
          </w:p>
          <w:p w14:paraId="6B3450FB" w14:textId="587C09C0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pt-BR"/>
                <w14:ligatures w14:val="none"/>
              </w:rPr>
              <w:t>GAMT</w:t>
            </w:r>
          </w:p>
        </w:tc>
      </w:tr>
      <w:tr w:rsidR="005355AF" w:rsidRPr="00A64CFE" w14:paraId="762C5E4D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13C54" w14:textId="36CD0BB6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40F3F" w14:textId="73470660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CE97" w14:textId="34D6F48D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,562,3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3426" w14:textId="30897EDD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,781,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85F9B" w14:textId="66F9136C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pli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8BA4A" w14:textId="4388034F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46FFAEF" w14:textId="55C8D5FA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74466F" w14:textId="01C883AB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07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CE70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28EC8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  <w:tr w:rsidR="005355AF" w:rsidRPr="00A64CFE" w14:paraId="029042A2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8C98B" w14:textId="3738BCB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BD14" w14:textId="57F3917D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A6B2D" w14:textId="63835F54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356,5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7F0F" w14:textId="4241B5C2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610,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8DCEB" w14:textId="0C776880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pli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D1088" w14:textId="6DA07F2F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F03F729" w14:textId="19374B5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5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8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8FE2AF" w14:textId="56FA6510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92x10</w:t>
            </w: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7CB72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20815</w:t>
            </w:r>
          </w:p>
          <w:p w14:paraId="146492FB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1161</w:t>
            </w:r>
          </w:p>
          <w:p w14:paraId="7167745C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1160</w:t>
            </w:r>
          </w:p>
          <w:p w14:paraId="41600015" w14:textId="28E7E1B6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834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37B3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HRF2</w:t>
            </w:r>
          </w:p>
          <w:p w14:paraId="09137AD7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  <w:p w14:paraId="4B5C2F0B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PD52L3</w:t>
            </w:r>
          </w:p>
          <w:p w14:paraId="1AEFF4D5" w14:textId="2A85A7E4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L33</w:t>
            </w:r>
          </w:p>
        </w:tc>
      </w:tr>
      <w:tr w:rsidR="005355AF" w:rsidRPr="00A64CFE" w14:paraId="111A9275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9630" w14:textId="7285075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A992" w14:textId="246A1281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D22E1" w14:textId="4A66A0FB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,996,1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FC73C" w14:textId="0C192756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,508,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04232" w14:textId="6185AE01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le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3D29" w14:textId="2B563AB3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MI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454E64C" w14:textId="197EAC65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355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80B5EE" w14:textId="362DC114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0x10</w:t>
            </w: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6218A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5092</w:t>
            </w:r>
          </w:p>
          <w:p w14:paraId="74C18485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4391</w:t>
            </w:r>
          </w:p>
          <w:p w14:paraId="17B62B2F" w14:textId="3F05D6E8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4764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1C401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OR2</w:t>
            </w:r>
          </w:p>
          <w:p w14:paraId="0F993375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  <w:p w14:paraId="42A36305" w14:textId="0357C1DC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UH</w:t>
            </w:r>
          </w:p>
        </w:tc>
      </w:tr>
      <w:tr w:rsidR="005355AF" w:rsidRPr="00A64CFE" w14:paraId="52AA96E8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2C8C1" w14:textId="2B58122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C5779" w14:textId="724067B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4A21D" w14:textId="58FBAB3B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,637,8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BEE41" w14:textId="5FF22D66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,700,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0048A" w14:textId="5083C824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E9D7" w14:textId="4CB64AF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7577025" w14:textId="323CAFC0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6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321ED6" w14:textId="1813B6C5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307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5DE65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19CD6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  <w:tr w:rsidR="005355AF" w:rsidRPr="00A64CFE" w14:paraId="35D7301F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A5B8A" w14:textId="31F07332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695B2" w14:textId="2BD7D523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9C253" w14:textId="0A79E3B0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,366,6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0E33C" w14:textId="57048CBE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,894,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A6304" w14:textId="3367BA16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pli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571B6" w14:textId="66BC4DA2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0494E2" w14:textId="69F99C62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A1E53EF" w14:textId="00760759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96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6EB23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78C88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  <w:tr w:rsidR="005355AF" w:rsidRPr="00A64CFE" w14:paraId="0C045F3C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D37A1" w14:textId="550AB92B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BC79F" w14:textId="7FE37F4C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5F814" w14:textId="7D43C77B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312,6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ADE86" w14:textId="5087CEFD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469,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6D4B7" w14:textId="70E725B2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pli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78A8D" w14:textId="4A9421BD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01ABC2" w14:textId="0DF4AA75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0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6FD4E4" w14:textId="09D07ABF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83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764A7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5869</w:t>
            </w:r>
          </w:p>
          <w:p w14:paraId="6D5D33C1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1278</w:t>
            </w:r>
          </w:p>
          <w:p w14:paraId="598B3530" w14:textId="2B977231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675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4C96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NP6</w:t>
            </w:r>
          </w:p>
          <w:p w14:paraId="4258F640" w14:textId="77777777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  <w:p w14:paraId="4C8456D7" w14:textId="69EBD455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O6</w:t>
            </w:r>
          </w:p>
        </w:tc>
      </w:tr>
      <w:tr w:rsidR="005355AF" w:rsidRPr="00A64CFE" w14:paraId="17D75A44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B205C" w14:textId="377255C3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52AFB" w14:textId="32674A76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EDCEA" w14:textId="16E852B3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,233,2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DCF0D" w14:textId="1516F190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,770,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B874B" w14:textId="21F00EDD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D21F5" w14:textId="23F388D9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F073556" w14:textId="5A43781E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98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EE61877" w14:textId="4126F80F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61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34AE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4401</w:t>
            </w:r>
          </w:p>
          <w:p w14:paraId="1D0C6DC7" w14:textId="6EF16E15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3906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18D7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GGT2</w:t>
            </w:r>
          </w:p>
          <w:p w14:paraId="00DC207F" w14:textId="3F1918FC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HS6ST3</w:t>
            </w:r>
          </w:p>
        </w:tc>
      </w:tr>
      <w:tr w:rsidR="005355AF" w:rsidRPr="00A64CFE" w14:paraId="63F85F1A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01C72" w14:textId="10965A71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0424B" w14:textId="5734B88F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BFAE9" w14:textId="0F33DADD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,302,9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570F2" w14:textId="544D1E2C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,578,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AC583" w14:textId="092F3BB3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xe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80503" w14:textId="2FAEB034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EE3812" w14:textId="544C8220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2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BA9211" w14:textId="2295EE93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424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265AC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36CFA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  <w:tr w:rsidR="005355AF" w:rsidRPr="00A64CFE" w14:paraId="6803E2E0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EF048" w14:textId="0B3B2502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4D1E6" w14:textId="3A0652D0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32EF" w14:textId="665907CF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,618,2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FAE27" w14:textId="16171B4C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,736,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8D1E7" w14:textId="6C3FC1B8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pli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96C8D" w14:textId="53ED530E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35C02F" w14:textId="2E50CC72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9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40E7D3" w14:textId="09E9ED00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11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A587B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11D75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  <w:tr w:rsidR="005355AF" w:rsidRPr="00A64CFE" w14:paraId="5648D746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90AF7" w14:textId="71B73EC5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6778D" w14:textId="51DD989F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5438C" w14:textId="519740C2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552,4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D3E34" w14:textId="795D8CBE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829,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BC992" w14:textId="661FFF3D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pli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43E7" w14:textId="3E0FD83C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F254BE" w14:textId="44DE5163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3836A8" w14:textId="1F1ACB34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23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1EE3A" w14:textId="6AA7EA9C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sz w:val="24"/>
                <w:szCs w:val="24"/>
              </w:rPr>
              <w:t>ENSBTAG0000001948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03D6" w14:textId="46E0571C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sz w:val="24"/>
                <w:szCs w:val="24"/>
              </w:rPr>
              <w:t>USP6NL</w:t>
            </w:r>
          </w:p>
        </w:tc>
      </w:tr>
      <w:tr w:rsidR="005355AF" w:rsidRPr="00A64CFE" w14:paraId="7761134F" w14:textId="77777777" w:rsidTr="005355AF">
        <w:trPr>
          <w:trHeight w:val="15"/>
          <w:jc w:val="center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EC1DE" w14:textId="1AC1702E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VR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036D7" w14:textId="78AF7B45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4C41A" w14:textId="58A2699D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032,2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3E5CD" w14:textId="2B6C232B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267,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3A078" w14:textId="626B9093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plicatio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001E0" w14:textId="02CF2BB5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82F91" w14:textId="1085A17B" w:rsidR="005355AF" w:rsidRPr="00EF60C2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5A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9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8DDE1" w14:textId="28A9E87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725x10</w:t>
            </w:r>
            <w:r w:rsidRPr="00EF60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18F7BF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09181</w:t>
            </w:r>
          </w:p>
          <w:p w14:paraId="30E51BF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4967</w:t>
            </w:r>
          </w:p>
          <w:p w14:paraId="606E10A4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1139</w:t>
            </w:r>
          </w:p>
          <w:p w14:paraId="79815BD6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17804</w:t>
            </w:r>
          </w:p>
          <w:p w14:paraId="6E74C06D" w14:textId="72AD0F09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NSBTAG0000005052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2BE0D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NPP5A</w:t>
            </w:r>
          </w:p>
          <w:p w14:paraId="2C11D0C4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  <w:p w14:paraId="4282B317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  <w:p w14:paraId="2B1D4290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A64CFE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NIP3</w:t>
            </w:r>
          </w:p>
          <w:p w14:paraId="1006FE93" w14:textId="77777777" w:rsidR="005355AF" w:rsidRPr="00A64CFE" w:rsidRDefault="005355AF" w:rsidP="005355A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</w:tr>
    </w:tbl>
    <w:bookmarkEnd w:id="0"/>
    <w:p w14:paraId="6C1D0835" w14:textId="77777777" w:rsidR="00F43C3E" w:rsidRPr="00A64CFE" w:rsidRDefault="00F43C3E" w:rsidP="00F43C3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20"/>
          <w:szCs w:val="20"/>
        </w:rPr>
      </w:pPr>
      <w:r w:rsidRPr="00A64CF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A64CFE">
        <w:rPr>
          <w:rFonts w:ascii="Times New Roman" w:eastAsia="Times New Roman" w:hAnsi="Times New Roman" w:cs="Times New Roman"/>
          <w:kern w:val="0"/>
          <w:sz w:val="20"/>
          <w:szCs w:val="20"/>
        </w:rPr>
        <w:t>Copy number variation region (CNVR) significantly (P &lt; 0.005) associated with the traits </w:t>
      </w:r>
    </w:p>
    <w:p w14:paraId="30D0BE2F" w14:textId="77777777" w:rsidR="00F43C3E" w:rsidRPr="00A64CFE" w:rsidRDefault="00F43C3E" w:rsidP="00F43C3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20"/>
          <w:szCs w:val="20"/>
        </w:rPr>
      </w:pPr>
      <w:r w:rsidRPr="00A64CF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b</w:t>
      </w:r>
      <w:r w:rsidRPr="00A64CFE">
        <w:rPr>
          <w:rFonts w:ascii="Times New Roman" w:eastAsia="Times New Roman" w:hAnsi="Times New Roman" w:cs="Times New Roman"/>
          <w:kern w:val="0"/>
          <w:sz w:val="20"/>
          <w:szCs w:val="20"/>
        </w:rPr>
        <w:t>Chromosome </w:t>
      </w:r>
    </w:p>
    <w:p w14:paraId="531CDE53" w14:textId="30EAF026" w:rsidR="00F43C3E" w:rsidRPr="00A64CFE" w:rsidRDefault="00F43C3E" w:rsidP="00F43C3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20"/>
          <w:szCs w:val="20"/>
        </w:rPr>
      </w:pPr>
      <w:r w:rsidRPr="00A64CF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c</w:t>
      </w:r>
      <w:r w:rsidRPr="00A64CFE">
        <w:rPr>
          <w:rFonts w:ascii="Times New Roman" w:eastAsia="Times New Roman" w:hAnsi="Times New Roman" w:cs="Times New Roman"/>
          <w:kern w:val="0"/>
          <w:sz w:val="20"/>
          <w:szCs w:val="20"/>
        </w:rPr>
        <w:t>DMI: dry matter intake; FF: feed frequency </w:t>
      </w:r>
    </w:p>
    <w:p w14:paraId="6EEDC24E" w14:textId="77777777" w:rsidR="006E0C2D" w:rsidRPr="00A64CFE" w:rsidRDefault="006E0C2D"/>
    <w:p w14:paraId="45EB9372" w14:textId="77777777" w:rsidR="006540FF" w:rsidRPr="00A64CFE" w:rsidRDefault="006540FF"/>
    <w:p w14:paraId="66E1F6C8" w14:textId="77777777" w:rsidR="006540FF" w:rsidRPr="00A64CFE" w:rsidRDefault="006540FF"/>
    <w:p w14:paraId="7A973626" w14:textId="77777777" w:rsidR="006540FF" w:rsidRPr="00A64CFE" w:rsidRDefault="006540FF"/>
    <w:p w14:paraId="62E704F9" w14:textId="77777777" w:rsidR="006540FF" w:rsidRPr="00A64CFE" w:rsidRDefault="006540FF"/>
    <w:p w14:paraId="24D74240" w14:textId="77777777" w:rsidR="006540FF" w:rsidRPr="00A64CFE" w:rsidRDefault="006540FF"/>
    <w:p w14:paraId="5B83DC81" w14:textId="77777777" w:rsidR="006540FF" w:rsidRPr="00A64CFE" w:rsidRDefault="006540FF"/>
    <w:p w14:paraId="158072FA" w14:textId="77777777" w:rsidR="006540FF" w:rsidRPr="00A64CFE" w:rsidRDefault="006540FF"/>
    <w:p w14:paraId="3611D0EF" w14:textId="77777777" w:rsidR="006540FF" w:rsidRPr="00A64CFE" w:rsidRDefault="006540FF"/>
    <w:p w14:paraId="7C9A0016" w14:textId="77777777" w:rsidR="006540FF" w:rsidRPr="00A64CFE" w:rsidRDefault="006540FF"/>
    <w:sectPr w:rsidR="006540FF" w:rsidRPr="00A64CFE" w:rsidSect="006E0C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C2D"/>
    <w:rsid w:val="00054706"/>
    <w:rsid w:val="0006796E"/>
    <w:rsid w:val="000B35AA"/>
    <w:rsid w:val="00131B58"/>
    <w:rsid w:val="00143A30"/>
    <w:rsid w:val="00177912"/>
    <w:rsid w:val="001A56D4"/>
    <w:rsid w:val="001B7A8C"/>
    <w:rsid w:val="001D5334"/>
    <w:rsid w:val="00206BCC"/>
    <w:rsid w:val="002602B4"/>
    <w:rsid w:val="00270757"/>
    <w:rsid w:val="0028298D"/>
    <w:rsid w:val="0029532A"/>
    <w:rsid w:val="002E02BA"/>
    <w:rsid w:val="002E5E10"/>
    <w:rsid w:val="002F65AB"/>
    <w:rsid w:val="00306495"/>
    <w:rsid w:val="00376C86"/>
    <w:rsid w:val="004275BF"/>
    <w:rsid w:val="00460C5E"/>
    <w:rsid w:val="004C36A4"/>
    <w:rsid w:val="005059C1"/>
    <w:rsid w:val="005130D4"/>
    <w:rsid w:val="005355AF"/>
    <w:rsid w:val="005511D0"/>
    <w:rsid w:val="00563B24"/>
    <w:rsid w:val="005A1024"/>
    <w:rsid w:val="005A76CE"/>
    <w:rsid w:val="005C2C2A"/>
    <w:rsid w:val="005D19E9"/>
    <w:rsid w:val="006540FF"/>
    <w:rsid w:val="0067695D"/>
    <w:rsid w:val="0068451F"/>
    <w:rsid w:val="0068729D"/>
    <w:rsid w:val="006E0C2D"/>
    <w:rsid w:val="006F3FE6"/>
    <w:rsid w:val="00723120"/>
    <w:rsid w:val="0072453F"/>
    <w:rsid w:val="00730E50"/>
    <w:rsid w:val="007917BA"/>
    <w:rsid w:val="007F3800"/>
    <w:rsid w:val="00831FF9"/>
    <w:rsid w:val="00871061"/>
    <w:rsid w:val="008825F3"/>
    <w:rsid w:val="00921026"/>
    <w:rsid w:val="009501D7"/>
    <w:rsid w:val="009B262B"/>
    <w:rsid w:val="009B6277"/>
    <w:rsid w:val="009C2376"/>
    <w:rsid w:val="009E2E04"/>
    <w:rsid w:val="009E4CBE"/>
    <w:rsid w:val="00A107F9"/>
    <w:rsid w:val="00A53BEF"/>
    <w:rsid w:val="00A64CFE"/>
    <w:rsid w:val="00B04C2C"/>
    <w:rsid w:val="00B4383F"/>
    <w:rsid w:val="00C26952"/>
    <w:rsid w:val="00C4023D"/>
    <w:rsid w:val="00C41BCE"/>
    <w:rsid w:val="00C663B3"/>
    <w:rsid w:val="00C73F5C"/>
    <w:rsid w:val="00CC3DDA"/>
    <w:rsid w:val="00D45015"/>
    <w:rsid w:val="00DA4643"/>
    <w:rsid w:val="00DE16CB"/>
    <w:rsid w:val="00E2270A"/>
    <w:rsid w:val="00E44853"/>
    <w:rsid w:val="00E72667"/>
    <w:rsid w:val="00EB07F8"/>
    <w:rsid w:val="00EF60C2"/>
    <w:rsid w:val="00F2354D"/>
    <w:rsid w:val="00F25D86"/>
    <w:rsid w:val="00F42E9F"/>
    <w:rsid w:val="00F43C3E"/>
    <w:rsid w:val="00F72789"/>
    <w:rsid w:val="00F90EBD"/>
    <w:rsid w:val="00FD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2B2F1"/>
  <w15:chartTrackingRefBased/>
  <w15:docId w15:val="{DF338BB4-08BE-40E3-8FD4-7274D29F4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E0C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6E0C2D"/>
  </w:style>
  <w:style w:type="character" w:customStyle="1" w:styleId="eop">
    <w:name w:val="eop"/>
    <w:basedOn w:val="DefaultParagraphFont"/>
    <w:rsid w:val="006E0C2D"/>
  </w:style>
  <w:style w:type="paragraph" w:styleId="Revision">
    <w:name w:val="Revision"/>
    <w:hidden/>
    <w:uiPriority w:val="99"/>
    <w:semiHidden/>
    <w:rsid w:val="00A64C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A5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6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6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6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7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2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9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8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4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5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30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4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8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8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5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9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6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84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58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7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54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9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6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7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5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8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8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17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8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4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0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7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3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8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62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7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0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44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70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8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8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7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7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08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87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2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6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2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58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0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8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9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6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4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3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4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06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67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9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8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7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1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9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72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3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86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86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44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1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1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22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1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5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2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1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7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7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59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7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3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4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1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66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8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73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6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17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5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4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0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40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0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38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8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70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0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8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33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4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1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7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3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1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99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5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16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6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7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96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2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3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87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9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1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1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12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2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41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63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57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54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4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82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8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62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8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9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6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7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8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02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5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3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1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9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67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8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2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3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4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6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8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16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48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9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9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9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04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41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63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3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1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0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70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9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8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4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6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06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0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14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85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7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90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8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4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8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0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53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3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64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3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2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13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1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2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9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8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4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1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77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11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7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13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0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37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1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1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2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8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9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3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79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9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9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4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80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4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3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6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04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0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3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16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2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5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93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45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6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6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9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86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96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7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5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1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06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3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1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4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77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3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8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9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7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8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89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5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7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2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0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00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5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2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5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8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8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1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6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55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4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3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0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4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8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75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1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87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1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8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5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0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6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7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8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1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6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0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5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12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6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8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6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7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8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9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55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46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74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9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3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5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4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0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1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3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0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5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44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2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3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1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02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7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4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1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0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4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4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02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3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9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87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7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33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04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16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2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5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94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75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3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08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8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9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3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6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0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1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2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6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40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4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88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4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68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8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7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6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46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2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0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1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4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0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4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0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9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23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1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4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1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2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00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8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86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1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2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5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00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7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3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4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6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63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6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7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8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0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7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0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0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5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8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8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73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4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08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93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6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30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1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7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6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51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3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1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76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2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2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1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9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4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9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3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8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4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2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1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1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13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1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4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5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2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56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61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7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8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98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1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1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05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9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1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6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05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41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6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36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2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8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7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7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3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0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08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6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2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9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13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56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5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2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7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2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12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8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89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2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8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57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8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88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1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7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5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46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4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2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9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9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4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33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7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0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8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3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1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0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52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58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8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9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1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8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43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9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0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19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6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7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93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8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41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2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1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2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3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6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7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88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0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0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9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7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9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5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5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6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3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7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3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4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9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63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2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8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4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6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5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5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7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3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26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2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2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7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9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2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40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8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86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8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96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5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43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2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43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1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94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1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32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2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05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5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5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0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0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9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4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4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1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2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8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8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3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7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7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24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4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91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6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28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2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5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E5322-42B0-47F3-83B6-526825FF9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4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nfica</dc:creator>
  <cp:keywords/>
  <dc:description/>
  <cp:lastModifiedBy>Lorena Benfica</cp:lastModifiedBy>
  <cp:revision>62</cp:revision>
  <dcterms:created xsi:type="dcterms:W3CDTF">2023-10-26T12:55:00Z</dcterms:created>
  <dcterms:modified xsi:type="dcterms:W3CDTF">2023-12-24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2-24T10:20:3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5182380d-e242-4e4d-80ce-f153a025c990</vt:lpwstr>
  </property>
  <property fmtid="{D5CDD505-2E9C-101B-9397-08002B2CF9AE}" pid="8" name="MSIP_Label_4044bd30-2ed7-4c9d-9d12-46200872a97b_ContentBits">
    <vt:lpwstr>0</vt:lpwstr>
  </property>
</Properties>
</file>